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8289A" w14:textId="10394D8C" w:rsidR="00256327" w:rsidRDefault="00346C91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Additional File </w:t>
      </w:r>
      <w:r w:rsidR="00026739">
        <w:rPr>
          <w:rFonts w:ascii="Times New Roman" w:hAnsi="Times New Roman" w:cs="Times New Roman"/>
          <w:b/>
          <w:bCs/>
          <w:sz w:val="22"/>
          <w:szCs w:val="22"/>
        </w:rPr>
        <w:t>6</w:t>
      </w:r>
    </w:p>
    <w:p w14:paraId="1D22C379" w14:textId="40D587D1" w:rsidR="00CD1CF8" w:rsidRDefault="00026739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ndings: Multiple-baseline study</w:t>
      </w:r>
    </w:p>
    <w:p w14:paraId="5DFFAFC2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</w:pPr>
      <w:r w:rsidRPr="00C621AB"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  <w:t>Participant demographics</w:t>
      </w:r>
    </w:p>
    <w:p w14:paraId="35068456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</w:pP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The mean age of participant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n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306) was 67.49±8.47 years. The majority of participants (99.3%) were white British, transitioning from full-time employment (89.5%) and married or in a partnership (81.4%). Most of the participants (74.6%) had a household income less than £40,000, 43.2% were degree educated, and 21.3% had played netball in past 12-months (measured pre-baseline). 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>χ</w:t>
      </w:r>
      <w:r w:rsidRPr="00C621AB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>2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 tests indicated a significant difference for ethnicity (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>χ</w:t>
      </w:r>
      <w:r w:rsidRPr="00C621AB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 xml:space="preserve">2 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= 284.05, </w:t>
      </w:r>
      <w:r w:rsidRPr="00C621AB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= 0.001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), 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>employment status (χ</w:t>
      </w:r>
      <w:r w:rsidRPr="00C621AB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 xml:space="preserve">2 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= 875.56, </w:t>
      </w:r>
      <w:r w:rsidRPr="00C621AB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= 0.001), marital status (χ</w:t>
      </w:r>
      <w:r w:rsidRPr="00C621AB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 xml:space="preserve">2 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= 787.44, </w:t>
      </w:r>
      <w:r w:rsidRPr="00C621AB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= 0.001), household income (χ</w:t>
      </w:r>
      <w:r w:rsidRPr="00C621AB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 xml:space="preserve">2 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= 237.18, </w:t>
      </w:r>
      <w:r w:rsidRPr="00C621AB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= 0.001) and education (χ</w:t>
      </w:r>
      <w:r w:rsidRPr="00C621AB">
        <w:rPr>
          <w:rFonts w:ascii="Times New Roman" w:eastAsia="Times New Roman" w:hAnsi="Times New Roman" w:cs="Times New Roman"/>
          <w:sz w:val="22"/>
          <w:szCs w:val="22"/>
          <w:vertAlign w:val="superscript"/>
          <w:lang w:eastAsia="en-GB"/>
        </w:rPr>
        <w:t xml:space="preserve">2 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= 102.37, </w:t>
      </w:r>
      <w:r w:rsidRPr="00C621AB">
        <w:rPr>
          <w:rFonts w:ascii="Times New Roman" w:eastAsia="Times New Roman" w:hAnsi="Times New Roman" w:cs="Times New Roman"/>
          <w:i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sz w:val="22"/>
          <w:szCs w:val="22"/>
          <w:lang w:eastAsia="en-GB"/>
        </w:rPr>
        <w:t xml:space="preserve"> = 0.001). </w:t>
      </w:r>
    </w:p>
    <w:p w14:paraId="560FAF6F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  <w:lang w:eastAsia="en-GB"/>
        </w:rPr>
      </w:pPr>
    </w:p>
    <w:p w14:paraId="32CA0726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</w:pPr>
      <w:r w:rsidRPr="00C621AB"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  <w:t>The effectiveness of Walking Netball on perceptions of mental health and wellbeing</w:t>
      </w:r>
    </w:p>
    <w:p w14:paraId="0B80FDC5" w14:textId="4CCFDD21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</w:pP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Mental health and wellbeing were above the midpoint and the ICC was .76. Data indicates participation in WN significantly improved mental health and wellbeing at 3-month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1.15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, 6-month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9</w:t>
      </w:r>
      <w:ins w:id="0" w:author="Andrew Brinkley" w:date="2021-08-27T10:06:00Z">
        <w:r w:rsidR="00104DFD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t>6</w:t>
        </w:r>
      </w:ins>
      <w:del w:id="1" w:author="Andrew Brinkley" w:date="2021-08-27T10:06:00Z">
        <w:r w:rsidRPr="00C621AB" w:rsidDel="00104DFD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delText>7</w:delText>
        </w:r>
      </w:del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 and 12-month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87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) follow up (see Table </w:t>
      </w:r>
      <w:del w:id="2" w:author="Andrew Brinkley" w:date="2021-08-27T07:08:00Z">
        <w:r w:rsidRPr="00C621AB" w:rsidDel="00B2261C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delText>1</w:delText>
        </w:r>
      </w:del>
      <w:ins w:id="3" w:author="Andrew Brinkley" w:date="2021-08-27T07:10:00Z">
        <w:r w:rsidR="005351E1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t>5</w:t>
        </w:r>
      </w:ins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). Meaningful variation exists between participants slope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2.31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 over the course of the programme. Age did not significantly predict mental health and wellbeing, though social-economic status did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71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).  </w:t>
      </w:r>
    </w:p>
    <w:p w14:paraId="6E94348C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</w:pPr>
    </w:p>
    <w:p w14:paraId="46B0D1B9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</w:pPr>
      <w:r w:rsidRPr="00C621AB"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  <w:t>The effectiveness of Walking Netball on perceptions of loneliness</w:t>
      </w:r>
    </w:p>
    <w:p w14:paraId="086A9195" w14:textId="2E994A5C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</w:pP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The ICC was .83 and loneliness values were below the midpoint. WN contributed to significant reduced loneliness at 12-month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045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) only (see Table </w:t>
      </w:r>
      <w:del w:id="4" w:author="Andrew Brinkley" w:date="2021-08-27T07:08:00Z">
        <w:r w:rsidRPr="00C621AB" w:rsidDel="00B2261C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delText>1</w:delText>
        </w:r>
      </w:del>
      <w:ins w:id="5" w:author="Andrew Brinkley" w:date="2021-08-27T07:10:00Z">
        <w:r w:rsidR="005351E1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t>5</w:t>
        </w:r>
      </w:ins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). There was meaningful variation between participants slope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8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). Age and social economic status did not predict social isolation. </w:t>
      </w:r>
    </w:p>
    <w:p w14:paraId="7B5FBFC4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</w:pPr>
    </w:p>
    <w:p w14:paraId="234CBCB7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</w:pPr>
      <w:r w:rsidRPr="00C621AB"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  <w:t xml:space="preserve">The effectiveness of Walking Netball on perceptions of quality of life </w:t>
      </w:r>
    </w:p>
    <w:p w14:paraId="51F06B5B" w14:textId="43395868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</w:pP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Physical function was below the midpoint and the ICC was .63. Participation in WN contributed to significantly reduce risk to physical function at 3-month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10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 and 12-month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011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, but not at 6-months. Statistically meaningful variation existed between participant slope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4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, and social economic status significantly predicted risk to physical function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10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. Further, perceptions of risk to feelings were below the midpoint with an ICC of .70. Over time WN contributed to meaningful changes at 3-months only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098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. Significant interindividual slope variation existed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04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 and social economic status meaningful predicted risk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11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. Moreover, risk to social activities were considerably below the midpoint and the ICC was .64. WN participation contributes to a significant reduction at 6-month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9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 only. Meaningful variation exists between participant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2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. Pain likewise was below the midpoint within an ICC of .74. WN reduces risk at 3-months only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08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), 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lastRenderedPageBreak/>
        <w:t>where significant variation exists between participants slope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4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. Social economic status significantly predicts pain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10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. Overall quality of life was reported as below the midpoint. The ICC was calculated as .78. Participation in WN reduces risk to quality of life at 3-month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05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. meaningful interindividual variation exist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 and social economic status significantly predicts perception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-.07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.001). Finally, perceptions of ability to undertake daily activities, perceptions of changes in health, health status, and social support were maintained over the course of the programme (see Table </w:t>
      </w:r>
      <w:del w:id="6" w:author="Andrew Brinkley" w:date="2021-08-27T07:11:00Z">
        <w:r w:rsidR="003937E8" w:rsidDel="005351E1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delText>4</w:delText>
        </w:r>
      </w:del>
      <w:ins w:id="7" w:author="Andrew Brinkley" w:date="2021-08-27T07:11:00Z">
        <w:r w:rsidR="005351E1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t>5</w:t>
        </w:r>
      </w:ins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).  </w:t>
      </w:r>
    </w:p>
    <w:p w14:paraId="0F5368B7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</w:pPr>
    </w:p>
    <w:p w14:paraId="0DE4E21D" w14:textId="77777777" w:rsidR="00C621AB" w:rsidRPr="00C621AB" w:rsidRDefault="00C621AB" w:rsidP="00C621AB">
      <w:pPr>
        <w:spacing w:line="360" w:lineRule="auto"/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</w:pPr>
      <w:r w:rsidRPr="00C621AB">
        <w:rPr>
          <w:rFonts w:ascii="Times New Roman" w:eastAsia="Times New Roman" w:hAnsi="Times New Roman" w:cs="Times New Roman"/>
          <w:b/>
          <w:i/>
          <w:iCs/>
          <w:sz w:val="22"/>
          <w:szCs w:val="22"/>
          <w:lang w:eastAsia="en-GB"/>
        </w:rPr>
        <w:t xml:space="preserve">The effectiveness of Walking Netball on physical activity behaviour </w:t>
      </w:r>
    </w:p>
    <w:p w14:paraId="611E7F9F" w14:textId="77DD3F07" w:rsidR="00C621AB" w:rsidRPr="00CD1CF8" w:rsidRDefault="00C621AB" w:rsidP="00E34841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The ICC for physical activity measured in MET was .61. Participation in WN contributed to improvements in MET at 3-month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1</w:t>
      </w:r>
      <w:ins w:id="8" w:author="Andrew Brinkley" w:date="2021-08-27T10:13:00Z">
        <w:r w:rsidR="00AF6555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t>8</w:t>
        </w:r>
      </w:ins>
      <w:del w:id="9" w:author="Andrew Brinkley" w:date="2021-08-27T10:13:00Z">
        <w:r w:rsidRPr="00C621AB" w:rsidDel="00AF6555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delText>1</w:delText>
        </w:r>
      </w:del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8.3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 and 12-month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298.6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, but not 6-months. Significant interindividual variation exists between members random slopes (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b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=226934.1, </w:t>
      </w:r>
      <w:r w:rsidRPr="00C621AB">
        <w:rPr>
          <w:rFonts w:ascii="Times New Roman" w:eastAsia="Times New Roman" w:hAnsi="Times New Roman" w:cs="Times New Roman"/>
          <w:bCs/>
          <w:i/>
          <w:iCs/>
          <w:sz w:val="22"/>
          <w:szCs w:val="22"/>
          <w:lang w:eastAsia="en-GB"/>
        </w:rPr>
        <w:t>p</w:t>
      </w:r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>=.001)</w:t>
      </w:r>
      <w:ins w:id="10" w:author="Andrew Brinkley" w:date="2021-08-27T07:11:00Z">
        <w:r w:rsidR="005351E1">
          <w:rPr>
            <w:rFonts w:ascii="Times New Roman" w:eastAsia="Times New Roman" w:hAnsi="Times New Roman" w:cs="Times New Roman"/>
            <w:bCs/>
            <w:sz w:val="22"/>
            <w:szCs w:val="22"/>
            <w:lang w:eastAsia="en-GB"/>
          </w:rPr>
          <w:t xml:space="preserve"> (see Table 5)</w:t>
        </w:r>
      </w:ins>
      <w:r w:rsidRPr="00C621AB">
        <w:rPr>
          <w:rFonts w:ascii="Times New Roman" w:eastAsia="Times New Roman" w:hAnsi="Times New Roman" w:cs="Times New Roman"/>
          <w:bCs/>
          <w:sz w:val="22"/>
          <w:szCs w:val="22"/>
          <w:lang w:eastAsia="en-GB"/>
        </w:rPr>
        <w:t xml:space="preserve">.   </w:t>
      </w:r>
    </w:p>
    <w:sectPr w:rsidR="00C621AB" w:rsidRPr="00CD1CF8" w:rsidSect="0018055C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90B62" w14:textId="77777777" w:rsidR="00FE3424" w:rsidRDefault="00FE3424">
      <w:r>
        <w:separator/>
      </w:r>
    </w:p>
  </w:endnote>
  <w:endnote w:type="continuationSeparator" w:id="0">
    <w:p w14:paraId="0480E666" w14:textId="77777777" w:rsidR="00FE3424" w:rsidRDefault="00FE3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A7A215" w14:textId="7DCAA9C7" w:rsidR="00C621AB" w:rsidRPr="00053225" w:rsidRDefault="00C621AB">
    <w:pPr>
      <w:pStyle w:val="Footer"/>
      <w:rPr>
        <w:rFonts w:ascii="Times New Roman" w:hAnsi="Times New Roman" w:cs="Times New Roman"/>
      </w:rPr>
    </w:pPr>
  </w:p>
  <w:p w14:paraId="2301FBDD" w14:textId="77777777" w:rsidR="00C621AB" w:rsidRDefault="00C621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DF4D30" w14:textId="77777777" w:rsidR="00FE3424" w:rsidRDefault="00FE3424">
      <w:r>
        <w:separator/>
      </w:r>
    </w:p>
  </w:footnote>
  <w:footnote w:type="continuationSeparator" w:id="0">
    <w:p w14:paraId="088A3C5A" w14:textId="77777777" w:rsidR="00FE3424" w:rsidRDefault="00FE34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8C3A05"/>
    <w:multiLevelType w:val="multilevel"/>
    <w:tmpl w:val="164E064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ndrew Brinkley">
    <w15:presenceInfo w15:providerId="AD" w15:userId="S::andrew.brinkley@loucoll.ac.uk::2d09ba28-1367-46bd-9bea-8b11e7ad97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841"/>
    <w:rsid w:val="00016D58"/>
    <w:rsid w:val="00026739"/>
    <w:rsid w:val="00043E5E"/>
    <w:rsid w:val="00104DFD"/>
    <w:rsid w:val="00121BC8"/>
    <w:rsid w:val="00127F7F"/>
    <w:rsid w:val="00130192"/>
    <w:rsid w:val="0018055C"/>
    <w:rsid w:val="00187D34"/>
    <w:rsid w:val="00256327"/>
    <w:rsid w:val="002A7A36"/>
    <w:rsid w:val="00346C91"/>
    <w:rsid w:val="003937E8"/>
    <w:rsid w:val="003D5437"/>
    <w:rsid w:val="004361A0"/>
    <w:rsid w:val="00477CD9"/>
    <w:rsid w:val="004A556D"/>
    <w:rsid w:val="004D3764"/>
    <w:rsid w:val="0053024E"/>
    <w:rsid w:val="005351E1"/>
    <w:rsid w:val="0057614E"/>
    <w:rsid w:val="00592E04"/>
    <w:rsid w:val="005A0638"/>
    <w:rsid w:val="006041F8"/>
    <w:rsid w:val="006207C2"/>
    <w:rsid w:val="006316CB"/>
    <w:rsid w:val="0068103C"/>
    <w:rsid w:val="006A176C"/>
    <w:rsid w:val="006B41EA"/>
    <w:rsid w:val="00725FA5"/>
    <w:rsid w:val="007821D4"/>
    <w:rsid w:val="008C5BC2"/>
    <w:rsid w:val="008F1201"/>
    <w:rsid w:val="008F53AC"/>
    <w:rsid w:val="0090154C"/>
    <w:rsid w:val="00917649"/>
    <w:rsid w:val="00970E4E"/>
    <w:rsid w:val="009922F5"/>
    <w:rsid w:val="009970BF"/>
    <w:rsid w:val="009C3E25"/>
    <w:rsid w:val="009E47D6"/>
    <w:rsid w:val="009F136E"/>
    <w:rsid w:val="009F1D28"/>
    <w:rsid w:val="00A71E2D"/>
    <w:rsid w:val="00A82D10"/>
    <w:rsid w:val="00A9547A"/>
    <w:rsid w:val="00AF6555"/>
    <w:rsid w:val="00AF67E0"/>
    <w:rsid w:val="00B0248C"/>
    <w:rsid w:val="00B2261C"/>
    <w:rsid w:val="00B55A12"/>
    <w:rsid w:val="00B7312C"/>
    <w:rsid w:val="00BA569E"/>
    <w:rsid w:val="00BB455F"/>
    <w:rsid w:val="00C048F6"/>
    <w:rsid w:val="00C621AB"/>
    <w:rsid w:val="00CD1CF8"/>
    <w:rsid w:val="00CF337E"/>
    <w:rsid w:val="00D062A2"/>
    <w:rsid w:val="00D612CD"/>
    <w:rsid w:val="00D67DDC"/>
    <w:rsid w:val="00E33D94"/>
    <w:rsid w:val="00E34841"/>
    <w:rsid w:val="00E46E39"/>
    <w:rsid w:val="00E76B6C"/>
    <w:rsid w:val="00EA6A21"/>
    <w:rsid w:val="00EB65A3"/>
    <w:rsid w:val="00F4028A"/>
    <w:rsid w:val="00F54D51"/>
    <w:rsid w:val="00F57121"/>
    <w:rsid w:val="00FA5194"/>
    <w:rsid w:val="00FB597A"/>
    <w:rsid w:val="00FE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17827"/>
  <w15:chartTrackingRefBased/>
  <w15:docId w15:val="{6E4ED096-718B-454B-B608-1413FAFE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4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48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48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48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484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B6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21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1AB"/>
  </w:style>
  <w:style w:type="paragraph" w:styleId="Footer">
    <w:name w:val="footer"/>
    <w:basedOn w:val="Normal"/>
    <w:link w:val="FooterChar"/>
    <w:uiPriority w:val="99"/>
    <w:unhideWhenUsed/>
    <w:rsid w:val="00C621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21AB"/>
  </w:style>
  <w:style w:type="paragraph" w:styleId="Revision">
    <w:name w:val="Revision"/>
    <w:hidden/>
    <w:uiPriority w:val="99"/>
    <w:semiHidden/>
    <w:rsid w:val="00B22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inkley</dc:creator>
  <cp:keywords/>
  <dc:description/>
  <cp:lastModifiedBy>Andrew Brinkley</cp:lastModifiedBy>
  <cp:revision>57</cp:revision>
  <dcterms:created xsi:type="dcterms:W3CDTF">2021-02-01T16:44:00Z</dcterms:created>
  <dcterms:modified xsi:type="dcterms:W3CDTF">2021-08-27T09:13:00Z</dcterms:modified>
</cp:coreProperties>
</file>